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5AF8F" w14:textId="3399906B" w:rsidR="001A4726" w:rsidRPr="008E588D" w:rsidRDefault="008227BC" w:rsidP="00BD728E">
      <w:pPr>
        <w:jc w:val="left"/>
        <w:rPr>
          <w:rFonts w:ascii="Times New Roman" w:eastAsia="MS PGothic" w:hAnsi="Times New Roman"/>
          <w:b/>
          <w:kern w:val="0"/>
          <w:sz w:val="24"/>
          <w:szCs w:val="24"/>
          <w:lang w:val="en-GB"/>
        </w:rPr>
      </w:pPr>
      <w:r w:rsidRPr="008E588D">
        <w:rPr>
          <w:rFonts w:ascii="Times New Roman" w:eastAsia="MS PGothic" w:hAnsi="Times New Roman"/>
          <w:b/>
          <w:kern w:val="0"/>
          <w:szCs w:val="21"/>
        </w:rPr>
        <w:t>Web appendix to “</w:t>
      </w:r>
      <w:r w:rsidR="00BD728E" w:rsidRPr="008E588D">
        <w:rPr>
          <w:rFonts w:ascii="Times New Roman" w:eastAsia="MS PGothic" w:hAnsi="Times New Roman"/>
          <w:b/>
          <w:color w:val="000000" w:themeColor="text1"/>
          <w:kern w:val="0"/>
          <w:sz w:val="24"/>
          <w:szCs w:val="24"/>
        </w:rPr>
        <w:t>Time series changes in pseudo-R</w:t>
      </w:r>
      <w:r w:rsidR="00BD728E" w:rsidRPr="008E588D">
        <w:rPr>
          <w:rFonts w:ascii="Times New Roman" w:eastAsia="MS PGothic" w:hAnsi="Times New Roman"/>
          <w:b/>
          <w:color w:val="000000" w:themeColor="text1"/>
          <w:kern w:val="0"/>
          <w:sz w:val="24"/>
          <w:szCs w:val="24"/>
          <w:vertAlign w:val="superscript"/>
        </w:rPr>
        <w:t>2</w:t>
      </w:r>
      <w:r w:rsidR="00BD728E" w:rsidRPr="008E588D">
        <w:rPr>
          <w:rFonts w:ascii="Times New Roman" w:eastAsia="MS PGothic" w:hAnsi="Times New Roman"/>
          <w:b/>
          <w:color w:val="000000" w:themeColor="text1"/>
          <w:kern w:val="0"/>
          <w:sz w:val="24"/>
          <w:szCs w:val="24"/>
        </w:rPr>
        <w:t xml:space="preserve"> values regarding </w:t>
      </w:r>
      <w:r w:rsidR="00BD728E" w:rsidRPr="008E588D">
        <w:rPr>
          <w:rFonts w:ascii="Times New Roman" w:hAnsi="Times New Roman"/>
          <w:b/>
          <w:color w:val="000000" w:themeColor="text1"/>
          <w:sz w:val="24"/>
          <w:szCs w:val="24"/>
        </w:rPr>
        <w:t>maximum glomerular diameter and the Oxford MEST-C score in patients with IgA nephropathy</w:t>
      </w:r>
      <w:r w:rsidR="00BD753D" w:rsidRPr="008E588D">
        <w:rPr>
          <w:rFonts w:ascii="Times New Roman" w:hAnsi="Times New Roman"/>
          <w:b/>
          <w:sz w:val="24"/>
          <w:szCs w:val="24"/>
        </w:rPr>
        <w:t>: a long-term follow-up study</w:t>
      </w:r>
      <w:r w:rsidR="001A4726" w:rsidRPr="008E588D">
        <w:rPr>
          <w:rFonts w:ascii="Times New Roman" w:eastAsia="MS PGothic" w:hAnsi="Times New Roman"/>
          <w:b/>
          <w:kern w:val="0"/>
          <w:sz w:val="24"/>
          <w:szCs w:val="24"/>
          <w:lang w:val="en-GB"/>
        </w:rPr>
        <w:t>”</w:t>
      </w:r>
    </w:p>
    <w:p w14:paraId="3D6D22D3" w14:textId="77777777" w:rsidR="00945E4F" w:rsidRPr="008E588D" w:rsidRDefault="00945E4F" w:rsidP="00BD728E">
      <w:pPr>
        <w:jc w:val="left"/>
        <w:rPr>
          <w:rFonts w:ascii="Times New Roman" w:eastAsia="MS PGothic" w:hAnsi="Times New Roman"/>
          <w:b/>
          <w:color w:val="000000" w:themeColor="text1"/>
          <w:kern w:val="0"/>
          <w:sz w:val="24"/>
          <w:szCs w:val="24"/>
        </w:rPr>
      </w:pPr>
    </w:p>
    <w:p w14:paraId="019C0FDB" w14:textId="2F608758" w:rsidR="008227BC" w:rsidRPr="008E588D" w:rsidRDefault="008227BC" w:rsidP="00E117DF">
      <w:pPr>
        <w:rPr>
          <w:rFonts w:ascii="Times New Roman" w:eastAsia="MS PGothic" w:hAnsi="Times New Roman"/>
          <w:kern w:val="0"/>
          <w:szCs w:val="21"/>
        </w:rPr>
      </w:pPr>
      <w:r w:rsidRPr="008E588D">
        <w:rPr>
          <w:rFonts w:ascii="Times New Roman" w:eastAsia="MS PGothic" w:hAnsi="Times New Roman"/>
          <w:kern w:val="0"/>
          <w:szCs w:val="21"/>
        </w:rPr>
        <w:t>This appendix provides further methodological detail</w:t>
      </w:r>
      <w:r w:rsidRPr="008E588D">
        <w:rPr>
          <w:rFonts w:ascii="Times New Roman" w:eastAsia="MS PGothic" w:hAnsi="Times New Roman" w:hint="eastAsia"/>
          <w:kern w:val="0"/>
          <w:szCs w:val="21"/>
        </w:rPr>
        <w:t xml:space="preserve"> </w:t>
      </w:r>
      <w:r w:rsidR="00E117DF" w:rsidRPr="008E588D">
        <w:rPr>
          <w:rFonts w:ascii="Times New Roman" w:eastAsia="MS PGothic" w:hAnsi="Times New Roman"/>
          <w:kern w:val="0"/>
          <w:szCs w:val="21"/>
        </w:rPr>
        <w:t xml:space="preserve">and results </w:t>
      </w:r>
      <w:r w:rsidRPr="008E588D">
        <w:rPr>
          <w:rFonts w:ascii="Times New Roman" w:eastAsia="MS PGothic" w:hAnsi="Times New Roman"/>
          <w:kern w:val="0"/>
          <w:szCs w:val="21"/>
        </w:rPr>
        <w:t>for the main paper.</w:t>
      </w:r>
    </w:p>
    <w:p w14:paraId="5B18E933" w14:textId="77777777" w:rsidR="008227BC" w:rsidRPr="008E588D" w:rsidRDefault="008227BC" w:rsidP="00E117DF">
      <w:pPr>
        <w:rPr>
          <w:rFonts w:ascii="Times New Roman" w:eastAsia="MS PGothic" w:hAnsi="Times New Roman"/>
          <w:b/>
          <w:kern w:val="0"/>
          <w:szCs w:val="21"/>
        </w:rPr>
      </w:pPr>
    </w:p>
    <w:p w14:paraId="65B7280C" w14:textId="77777777" w:rsidR="008227BC" w:rsidRPr="008E588D" w:rsidRDefault="008227BC" w:rsidP="005228F5">
      <w:pPr>
        <w:rPr>
          <w:rFonts w:ascii="Times New Roman" w:eastAsia="MS PGothic" w:hAnsi="Times New Roman"/>
          <w:b/>
          <w:kern w:val="0"/>
          <w:szCs w:val="21"/>
        </w:rPr>
      </w:pPr>
    </w:p>
    <w:p w14:paraId="1B0A961F" w14:textId="724435E7" w:rsidR="00585AC8" w:rsidRPr="008E588D" w:rsidRDefault="00585AC8" w:rsidP="00585AC8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E588D">
        <w:rPr>
          <w:rFonts w:ascii="Times New Roman" w:hAnsi="Times New Roman"/>
          <w:b/>
          <w:sz w:val="24"/>
          <w:szCs w:val="24"/>
        </w:rPr>
        <w:t xml:space="preserve">Patient selection </w:t>
      </w:r>
      <w:r w:rsidRPr="008E588D">
        <w:rPr>
          <w:rFonts w:ascii="Times New Roman" w:hAnsi="Times New Roman"/>
          <w:b/>
          <w:kern w:val="0"/>
          <w:sz w:val="24"/>
          <w:szCs w:val="24"/>
        </w:rPr>
        <w:t xml:space="preserve">flow chart. </w:t>
      </w:r>
      <w:r w:rsidR="00332CC2" w:rsidRPr="008E588D">
        <w:rPr>
          <w:rFonts w:ascii="Times New Roman" w:hAnsi="Times New Roman"/>
          <w:sz w:val="24"/>
          <w:szCs w:val="24"/>
        </w:rPr>
        <w:t xml:space="preserve">From </w:t>
      </w:r>
      <w:r w:rsidR="00332CC2" w:rsidRPr="008E588D">
        <w:rPr>
          <w:rFonts w:ascii="Times New Roman" w:hAnsi="Times New Roman" w:hint="eastAsia"/>
          <w:sz w:val="24"/>
          <w:szCs w:val="24"/>
        </w:rPr>
        <w:t>61</w:t>
      </w:r>
      <w:r w:rsidRPr="008E588D">
        <w:rPr>
          <w:rFonts w:ascii="Times New Roman" w:hAnsi="Times New Roman"/>
          <w:sz w:val="24"/>
          <w:szCs w:val="24"/>
        </w:rPr>
        <w:t xml:space="preserve"> initially patients screened, 3 whose </w:t>
      </w:r>
      <w:r w:rsidR="00332CC2" w:rsidRPr="008E588D">
        <w:rPr>
          <w:rFonts w:ascii="Times New Roman" w:hAnsi="Times New Roman"/>
          <w:sz w:val="24"/>
          <w:szCs w:val="24"/>
        </w:rPr>
        <w:t>estimated glomerular filtration rate (</w:t>
      </w:r>
      <w:proofErr w:type="spellStart"/>
      <w:r w:rsidR="00332CC2" w:rsidRPr="008E588D">
        <w:rPr>
          <w:rFonts w:ascii="Times New Roman" w:hAnsi="Times New Roman"/>
          <w:sz w:val="24"/>
          <w:szCs w:val="24"/>
        </w:rPr>
        <w:t>eGFR</w:t>
      </w:r>
      <w:proofErr w:type="spellEnd"/>
      <w:r w:rsidR="00332CC2" w:rsidRPr="008E588D">
        <w:rPr>
          <w:rFonts w:ascii="Times New Roman" w:hAnsi="Times New Roman"/>
          <w:sz w:val="24"/>
          <w:szCs w:val="24"/>
        </w:rPr>
        <w:t>) &lt; 50 mL/min/1.73 m</w:t>
      </w:r>
      <w:r w:rsidR="00332CC2" w:rsidRPr="008E588D">
        <w:rPr>
          <w:rFonts w:ascii="Times New Roman" w:hAnsi="Times New Roman"/>
          <w:sz w:val="24"/>
          <w:szCs w:val="24"/>
          <w:vertAlign w:val="superscript"/>
        </w:rPr>
        <w:t>2</w:t>
      </w:r>
      <w:r w:rsidR="00332CC2" w:rsidRPr="008E588D">
        <w:rPr>
          <w:rFonts w:ascii="Times New Roman" w:hAnsi="Times New Roman"/>
          <w:sz w:val="24"/>
          <w:szCs w:val="24"/>
        </w:rPr>
        <w:t xml:space="preserve">, </w:t>
      </w:r>
      <w:r w:rsidRPr="008E588D">
        <w:rPr>
          <w:rFonts w:ascii="Times New Roman" w:hAnsi="Times New Roman"/>
          <w:sz w:val="24"/>
          <w:szCs w:val="24"/>
        </w:rPr>
        <w:t>1</w:t>
      </w:r>
      <w:r w:rsidR="00332CC2" w:rsidRPr="008E588D">
        <w:rPr>
          <w:rFonts w:ascii="Times New Roman" w:hAnsi="Times New Roman" w:hint="eastAsia"/>
          <w:sz w:val="24"/>
          <w:szCs w:val="24"/>
        </w:rPr>
        <w:t>3</w:t>
      </w:r>
      <w:r w:rsidRPr="008E588D">
        <w:rPr>
          <w:rFonts w:ascii="Times New Roman" w:hAnsi="Times New Roman"/>
          <w:sz w:val="24"/>
          <w:szCs w:val="24"/>
        </w:rPr>
        <w:t xml:space="preserve"> who</w:t>
      </w:r>
      <w:r w:rsidR="00332CC2" w:rsidRPr="008E588D">
        <w:rPr>
          <w:rFonts w:ascii="Times New Roman" w:hAnsi="Times New Roman"/>
          <w:sz w:val="24"/>
          <w:szCs w:val="24"/>
        </w:rPr>
        <w:t>se duration of follow-up &lt; 10 years, and 2 patients with other renal disease</w:t>
      </w:r>
      <w:r w:rsidRPr="008E588D">
        <w:rPr>
          <w:rFonts w:ascii="Times New Roman" w:hAnsi="Times New Roman"/>
          <w:sz w:val="24"/>
          <w:szCs w:val="24"/>
        </w:rPr>
        <w:t xml:space="preserve"> were excluded; the remaining </w:t>
      </w:r>
      <w:r w:rsidR="00332CC2" w:rsidRPr="008E588D">
        <w:rPr>
          <w:rFonts w:ascii="Times New Roman" w:hAnsi="Times New Roman"/>
          <w:sz w:val="24"/>
          <w:szCs w:val="24"/>
        </w:rPr>
        <w:t>43</w:t>
      </w:r>
      <w:r w:rsidRPr="008E588D">
        <w:rPr>
          <w:rFonts w:ascii="Times New Roman" w:hAnsi="Times New Roman"/>
          <w:sz w:val="24"/>
          <w:szCs w:val="24"/>
        </w:rPr>
        <w:t xml:space="preserve"> patients were enrolled in this study</w:t>
      </w:r>
    </w:p>
    <w:p w14:paraId="002DD41F" w14:textId="77777777" w:rsidR="00585AC8" w:rsidRPr="008E588D" w:rsidRDefault="00585AC8" w:rsidP="00585AC8">
      <w:pPr>
        <w:widowControl/>
        <w:jc w:val="left"/>
        <w:rPr>
          <w:rFonts w:ascii="Times New Roman" w:hAnsi="Times New Roman"/>
          <w:sz w:val="24"/>
          <w:szCs w:val="24"/>
        </w:rPr>
      </w:pPr>
      <w:r w:rsidRPr="008E588D">
        <w:rPr>
          <w:rFonts w:ascii="Times New Roman" w:hAnsi="Times New Roman"/>
          <w:sz w:val="24"/>
          <w:szCs w:val="24"/>
        </w:rPr>
        <w:br w:type="page"/>
      </w:r>
    </w:p>
    <w:p w14:paraId="36ACCE2D" w14:textId="0D329CDD" w:rsidR="00367D10" w:rsidRPr="008E588D" w:rsidRDefault="00367D10" w:rsidP="005228F5">
      <w:pPr>
        <w:rPr>
          <w:rFonts w:ascii="Times New Roman" w:eastAsia="MS PGothic" w:hAnsi="Times New Roman"/>
          <w:b/>
          <w:kern w:val="0"/>
          <w:szCs w:val="21"/>
        </w:rPr>
      </w:pPr>
      <w:r w:rsidRPr="008E588D">
        <w:rPr>
          <w:rFonts w:ascii="Times New Roman" w:eastAsia="MS PGothic" w:hAnsi="Times New Roman"/>
          <w:b/>
          <w:kern w:val="0"/>
          <w:szCs w:val="21"/>
        </w:rPr>
        <w:lastRenderedPageBreak/>
        <w:t>Supplementary Methods</w:t>
      </w:r>
    </w:p>
    <w:p w14:paraId="6277C531" w14:textId="70270885" w:rsidR="007145EB" w:rsidRPr="008E588D" w:rsidRDefault="007145EB" w:rsidP="005228F5">
      <w:pPr>
        <w:rPr>
          <w:rFonts w:ascii="Times New Roman" w:eastAsia="MS PGothic" w:hAnsi="Times New Roman"/>
          <w:b/>
          <w:kern w:val="0"/>
          <w:szCs w:val="21"/>
        </w:rPr>
      </w:pPr>
      <w:r w:rsidRPr="008E588D">
        <w:rPr>
          <w:rFonts w:ascii="Times New Roman" w:eastAsia="MS PGothic" w:hAnsi="Times New Roman"/>
          <w:b/>
          <w:kern w:val="0"/>
          <w:szCs w:val="21"/>
        </w:rPr>
        <w:t>Measurements of the covariates</w:t>
      </w:r>
    </w:p>
    <w:p w14:paraId="0650EB77" w14:textId="78C533CC" w:rsidR="001F464D" w:rsidRPr="008E588D" w:rsidRDefault="001F464D" w:rsidP="001F464D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MS PGothic" w:hAnsi="Times New Roman" w:cs="MS PGothic"/>
          <w:kern w:val="0"/>
          <w:sz w:val="24"/>
          <w:szCs w:val="24"/>
        </w:rPr>
      </w:pP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The baseline parameters assessed in this study were age and sex, the mean blood pressure (MBP),</w:t>
      </w:r>
      <w:r w:rsidRPr="008E588D">
        <w:rPr>
          <w:rFonts w:ascii="Times New Roman" w:eastAsia="MS PGothic" w:hAnsi="Times New Roman" w:cs="MS PGothic" w:hint="eastAsia"/>
          <w:kern w:val="0"/>
          <w:sz w:val="24"/>
          <w:szCs w:val="24"/>
        </w:rPr>
        <w:t xml:space="preserve">　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the estimated glomerular filtration rate (</w:t>
      </w:r>
      <w:proofErr w:type="spellStart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eGFR</w:t>
      </w:r>
      <w:proofErr w:type="spellEnd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), and the hemoglobin, serum albumin, creatinine, blood urea nitrogen, uric acid, total cholesterol, triglyceride (TG), immunoglobulin G (IgG), immunoglobulin A (IgA), immunoglobulin M (IgM),  50% hemolytic complement activity (CH50), complement component 3 (C3), C4, complement component 4 (C4), and hemoglobin A1c levels, and urinary protein excretion (U-</w:t>
      </w:r>
      <w:proofErr w:type="spellStart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Prot</w:t>
      </w:r>
      <w:proofErr w:type="spellEnd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 xml:space="preserve">), urinary red blood cells (U-RBC). All of the biochemical analyses were performed on samples obtained after overnight fasts. The serum creatinine levels were measured enzymatically. The </w:t>
      </w:r>
      <w:proofErr w:type="spellStart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eGFR</w:t>
      </w:r>
      <w:proofErr w:type="spellEnd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 xml:space="preserve"> for Japanese patients was calculated using a previously described formula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fldChar w:fldCharType="begin"/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instrText xml:space="preserve"> ADDIN EN.CITE &lt;EndNote&gt;&lt;Cite&gt;&lt;Author&gt;Matsuo&lt;/Author&gt;&lt;Year&gt;2009&lt;/Year&gt;&lt;RecNum&gt;3360&lt;/RecNum&gt;&lt;IDText&gt;Revised Equations for Estimated GFR From Serum Creatinine in Japan&lt;/IDText&gt;&lt;DisplayText&gt;[1]&lt;/DisplayText&gt;&lt;record&gt;&lt;rec-number&gt;3360&lt;/rec-number&gt;&lt;foreign-keys&gt;&lt;key app="EN" db-id="50wxdpzd9vd5r7e9t5b595djrfpttrxw9avp" timestamp="1535170181"&gt;3360&lt;/key&gt;&lt;/foreign-keys&gt;&lt;ref-type name="Journal Article"&gt;17&lt;/ref-type&gt;&lt;contributors&gt;&lt;authors&gt;&lt;author&gt;Matsuo, Seiichi&lt;/author&gt;&lt;author&gt;Imai, Enyu&lt;/author&gt;&lt;author&gt;Horio, Masaru&lt;/author&gt;&lt;author&gt;Yasuda, Yoshinari&lt;/author&gt;&lt;author&gt;Tomita, Kimio&lt;/author&gt;&lt;author&gt;Nitta, Kosaku&lt;/author&gt;&lt;author&gt;Yamagata, Kunihiro&lt;/author&gt;&lt;author&gt;Tomino, Yasuhiko&lt;/author&gt;&lt;author&gt;Yokoyama, Hitoshi&lt;/author&gt;&lt;author&gt;Hishida, Akira&lt;/author&gt;&lt;author&gt;Collaborators Developing, Japanese&lt;/author&gt;&lt;/authors&gt;&lt;/contributors&gt;&lt;titles&gt;&lt;title&gt;Revised Equations for Estimated GFR From Serum Creatinine in Japan&lt;/title&gt;&lt;secondary-title&gt;American Journal of Kidney Diseases&lt;/secondary-title&gt;&lt;/titles&gt;&lt;periodical&gt;&lt;full-title&gt;American Journal of Kidney Diseases&lt;/full-title&gt;&lt;/periodical&gt;&lt;pages&gt;982-992&lt;/pages&gt;&lt;volume&gt;53&lt;/volume&gt;&lt;number&gt;6&lt;/number&gt;&lt;dates&gt;&lt;year&gt;2009&lt;/year&gt;&lt;pub-dates&gt;&lt;date&gt;Jun&lt;/date&gt;&lt;/pub-dates&gt;&lt;/dates&gt;&lt;isbn&gt;0272-6386&lt;/isbn&gt;&lt;accession-num&gt;WOS:000266866600013&lt;/accession-num&gt;&lt;urls&gt;&lt;related-urls&gt;&lt;url&gt;&amp;lt;Go to ISI&amp;gt;://WOS:000266866600013&lt;/url&gt;&lt;/related-urls&gt;&lt;/urls&gt;&lt;electronic-resource-num&gt;10.1053/j.ajkd.2008.12.034&lt;/electronic-resource-num&gt;&lt;/record&gt;&lt;/Cite&gt;&lt;/EndNote&gt;</w:instrTex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fldChar w:fldCharType="separate"/>
      </w:r>
      <w:r w:rsidRPr="008E588D">
        <w:rPr>
          <w:rFonts w:ascii="Times New Roman" w:eastAsia="MS PGothic" w:hAnsi="Times New Roman" w:cs="MS PGothic"/>
          <w:noProof/>
          <w:kern w:val="0"/>
          <w:sz w:val="24"/>
          <w:szCs w:val="24"/>
        </w:rPr>
        <w:t>[1]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fldChar w:fldCharType="end"/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.</w:t>
      </w:r>
    </w:p>
    <w:p w14:paraId="0BCDB391" w14:textId="77777777" w:rsidR="007D60F8" w:rsidRPr="008E588D" w:rsidRDefault="007D60F8" w:rsidP="00A23435">
      <w:pPr>
        <w:autoSpaceDE w:val="0"/>
        <w:autoSpaceDN w:val="0"/>
        <w:adjustRightInd w:val="0"/>
        <w:jc w:val="left"/>
        <w:rPr>
          <w:rFonts w:ascii="Times New Roman" w:eastAsia="MS PGothic" w:hAnsi="Times New Roman"/>
          <w:kern w:val="0"/>
          <w:szCs w:val="21"/>
        </w:rPr>
      </w:pPr>
    </w:p>
    <w:p w14:paraId="6B468FEB" w14:textId="5A52FB6D" w:rsidR="007D60F8" w:rsidRPr="008E588D" w:rsidRDefault="007D60F8" w:rsidP="007D60F8">
      <w:pPr>
        <w:pStyle w:val="Default"/>
        <w:rPr>
          <w:b/>
          <w:color w:val="auto"/>
          <w:sz w:val="21"/>
          <w:szCs w:val="21"/>
        </w:rPr>
      </w:pPr>
      <w:r w:rsidRPr="008E588D">
        <w:rPr>
          <w:b/>
          <w:color w:val="auto"/>
          <w:sz w:val="21"/>
          <w:szCs w:val="21"/>
        </w:rPr>
        <w:t>Definition of comorbidities</w:t>
      </w:r>
    </w:p>
    <w:p w14:paraId="4C2A829D" w14:textId="5264D145" w:rsidR="007E6143" w:rsidRPr="008E588D" w:rsidRDefault="001F464D" w:rsidP="005228F5">
      <w:pPr>
        <w:rPr>
          <w:rFonts w:ascii="Times New Roman" w:eastAsia="MS PGothic" w:hAnsi="Times New Roman" w:cs="MS PGothic"/>
          <w:kern w:val="0"/>
          <w:sz w:val="24"/>
          <w:szCs w:val="24"/>
        </w:rPr>
      </w:pP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 xml:space="preserve">The impacts of concomitant agent use and comorbidities at </w:t>
      </w:r>
      <w:proofErr w:type="spellStart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baselin</w:t>
      </w:r>
      <w:proofErr w:type="spellEnd"/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 xml:space="preserve"> were also assessed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fldChar w:fldCharType="begin"/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instrText xml:space="preserve"> ADDIN EN.CITE &lt;EndNote&gt;&lt;Cite&gt;&lt;Author&gt;Ording&lt;/Author&gt;&lt;Year&gt;2013&lt;/Year&gt;&lt;RecNum&gt;3488&lt;/RecNum&gt;&lt;IDText&gt;Concepts of comorbidities, multiple morbidities, complications, and their clinical epidemiologic analogs&lt;/IDText&gt;&lt;DisplayText&gt;[2]&lt;/DisplayText&gt;&lt;record&gt;&lt;rec-number&gt;3488&lt;/rec-number&gt;&lt;foreign-keys&gt;&lt;key app="EN" db-id="50wxdpzd9vd5r7e9t5b595djrfpttrxw9avp" timestamp="1535170208"&gt;3488&lt;/key&gt;&lt;/foreign-keys&gt;&lt;ref-type name="Journal Article"&gt;17&lt;/ref-type&gt;&lt;contributors&gt;&lt;authors&gt;&lt;author&gt;Ording, A. G.&lt;/author&gt;&lt;author&gt;Sorensen, H. T.&lt;/author&gt;&lt;/authors&gt;&lt;/contributors&gt;&lt;auth-address&gt;Department of Clinical Epidemiology, Aarhus University Hospital, Denmark.&lt;/auth-address&gt;&lt;titles&gt;&lt;title&gt;Concepts of comorbidities, multiple morbidities, complications, and their clinical epidemiologic analogs&lt;/title&gt;&lt;secondary-title&gt;Clin Epidemiol&lt;/secondary-title&gt;&lt;alt-title&gt;Clinical epidemiology&lt;/alt-title&gt;&lt;/titles&gt;&lt;periodical&gt;&lt;full-title&gt;Clin Epidemiol&lt;/full-title&gt;&lt;abbr-1&gt;Clinical epidemiology&lt;/abbr-1&gt;&lt;/periodical&gt;&lt;alt-periodical&gt;&lt;full-title&gt;Clin Epidemiol&lt;/full-title&gt;&lt;abbr-1&gt;Clinical epidemiology&lt;/abbr-1&gt;&lt;/alt-periodical&gt;&lt;pages&gt;199-203&lt;/pages&gt;&lt;volume&gt;5&lt;/volume&gt;&lt;edition&gt;2013/07/19&lt;/edition&gt;&lt;keywords&gt;&lt;keyword&gt;comorbidity&lt;/keyword&gt;&lt;keyword&gt;complications&lt;/keyword&gt;&lt;keyword&gt;diagnosis-related groups&lt;/keyword&gt;&lt;keyword&gt;epidemiologic methods&lt;/keyword&gt;&lt;keyword&gt;epidemiology&lt;/keyword&gt;&lt;keyword&gt;risk adjustment&lt;/keyword&gt;&lt;/keywords&gt;&lt;dates&gt;&lt;year&gt;2013&lt;/year&gt;&lt;/dates&gt;&lt;isbn&gt;1179-1349&lt;/isbn&gt;&lt;accession-num&gt;23861599&lt;/accession-num&gt;&lt;urls&gt;&lt;related-urls&gt;&lt;url&gt;http://dx.doi.org/10.2147/clep.s45305&lt;/url&gt;&lt;/related-urls&gt;&lt;/urls&gt;&lt;custom2&gt;PMC3704301&lt;/custom2&gt;&lt;electronic-resource-num&gt;10.2147/clep.s45305&lt;/electronic-resource-num&gt;&lt;remote-database-provider&gt;NLM&lt;/remote-database-provider&gt;&lt;language&gt;eng&lt;/language&gt;&lt;/record&gt;&lt;/Cite&gt;&lt;/EndNote&gt;</w:instrTex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fldChar w:fldCharType="separate"/>
      </w:r>
      <w:r w:rsidRPr="008E588D">
        <w:rPr>
          <w:rFonts w:ascii="Times New Roman" w:eastAsia="MS PGothic" w:hAnsi="Times New Roman" w:cs="MS PGothic"/>
          <w:noProof/>
          <w:kern w:val="0"/>
          <w:sz w:val="24"/>
          <w:szCs w:val="24"/>
        </w:rPr>
        <w:t>[2]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fldChar w:fldCharType="end"/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. The comorbidities were recorded as positive according to the criteria described next.</w:t>
      </w:r>
      <w:r w:rsidRPr="008E588D">
        <w:rPr>
          <w:rFonts w:ascii="Times New Roman" w:eastAsia="MS PGothic" w:hAnsi="Times New Roman" w:cs="MS PGothic" w:hint="eastAsia"/>
          <w:kern w:val="0"/>
          <w:sz w:val="24"/>
          <w:szCs w:val="24"/>
        </w:rPr>
        <w:t xml:space="preserve"> </w:t>
      </w:r>
      <w:r w:rsidRPr="008E588D">
        <w:rPr>
          <w:rFonts w:ascii="Times New Roman" w:eastAsia="MS PGothic" w:hAnsi="Times New Roman"/>
          <w:sz w:val="24"/>
          <w:szCs w:val="24"/>
        </w:rPr>
        <w:t xml:space="preserve">Hypertension was defined as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BP ≥140/90 mmHg</w:t>
      </w:r>
      <w:r w:rsidRPr="008E588D">
        <w:rPr>
          <w:rFonts w:ascii="Times New Roman" w:eastAsia="MS PGothic" w:hAnsi="Times New Roman"/>
          <w:sz w:val="24"/>
          <w:szCs w:val="24"/>
        </w:rPr>
        <w:t xml:space="preserve">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and/or</w:t>
      </w:r>
      <w:r w:rsidRPr="008E588D">
        <w:rPr>
          <w:rFonts w:ascii="Times New Roman" w:eastAsia="MS PGothic" w:hAnsi="Times New Roman"/>
          <w:sz w:val="24"/>
          <w:szCs w:val="24"/>
        </w:rPr>
        <w:t xml:space="preserve"> taking an antihypertensive agent. Hypercholesterolemia was defined as a serum TC level ≥220 mg/</w:t>
      </w:r>
      <w:proofErr w:type="spellStart"/>
      <w:r w:rsidRPr="008E588D">
        <w:rPr>
          <w:rFonts w:ascii="Times New Roman" w:eastAsia="MS PGothic" w:hAnsi="Times New Roman"/>
          <w:sz w:val="24"/>
          <w:szCs w:val="24"/>
        </w:rPr>
        <w:t>dL</w:t>
      </w:r>
      <w:proofErr w:type="spellEnd"/>
      <w:r w:rsidRPr="008E588D">
        <w:rPr>
          <w:rFonts w:ascii="Times New Roman" w:eastAsia="MS PGothic" w:hAnsi="Times New Roman"/>
          <w:sz w:val="24"/>
          <w:szCs w:val="24"/>
        </w:rPr>
        <w:t xml:space="preserve">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and/or</w:t>
      </w:r>
      <w:r w:rsidRPr="008E588D">
        <w:rPr>
          <w:rFonts w:ascii="Times New Roman" w:eastAsia="MS PGothic" w:hAnsi="Times New Roman"/>
          <w:sz w:val="24"/>
          <w:szCs w:val="24"/>
        </w:rPr>
        <w:t xml:space="preserve"> taking an </w:t>
      </w:r>
      <w:proofErr w:type="spellStart"/>
      <w:r w:rsidRPr="008E588D">
        <w:rPr>
          <w:rFonts w:ascii="Times New Roman" w:eastAsia="MS PGothic" w:hAnsi="Times New Roman"/>
          <w:sz w:val="24"/>
          <w:szCs w:val="24"/>
        </w:rPr>
        <w:t>antidyslipidemic</w:t>
      </w:r>
      <w:proofErr w:type="spellEnd"/>
      <w:r w:rsidRPr="008E588D">
        <w:rPr>
          <w:rFonts w:ascii="Times New Roman" w:eastAsia="MS PGothic" w:hAnsi="Times New Roman"/>
          <w:sz w:val="24"/>
          <w:szCs w:val="24"/>
        </w:rPr>
        <w:t xml:space="preserve"> agent.</w:t>
      </w:r>
      <w:r w:rsidRPr="008E588D">
        <w:rPr>
          <w:rFonts w:ascii="Times New Roman" w:eastAsia="MS PGothic" w:hAnsi="Times New Roman" w:hint="eastAsia"/>
          <w:sz w:val="24"/>
          <w:szCs w:val="24"/>
        </w:rPr>
        <w:t xml:space="preserve"> </w:t>
      </w:r>
      <w:r w:rsidRPr="008E588D">
        <w:rPr>
          <w:rFonts w:ascii="Times New Roman" w:eastAsia="MS PGothic" w:hAnsi="Times New Roman"/>
          <w:sz w:val="24"/>
          <w:szCs w:val="24"/>
        </w:rPr>
        <w:t>Hypertriglyceridemia was defined as serum TG level ≥ 150 mg/</w:t>
      </w:r>
      <w:proofErr w:type="spellStart"/>
      <w:r w:rsidRPr="008E588D">
        <w:rPr>
          <w:rFonts w:ascii="Times New Roman" w:eastAsia="MS PGothic" w:hAnsi="Times New Roman"/>
          <w:sz w:val="24"/>
          <w:szCs w:val="24"/>
        </w:rPr>
        <w:t>dL</w:t>
      </w:r>
      <w:proofErr w:type="spellEnd"/>
      <w:r w:rsidRPr="008E588D">
        <w:rPr>
          <w:rFonts w:ascii="Times New Roman" w:eastAsia="MS PGothic" w:hAnsi="Times New Roman"/>
          <w:sz w:val="24"/>
          <w:szCs w:val="24"/>
        </w:rPr>
        <w:t xml:space="preserve">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and/or</w:t>
      </w:r>
      <w:r w:rsidRPr="008E588D">
        <w:rPr>
          <w:rFonts w:ascii="Times New Roman" w:eastAsia="MS PGothic" w:hAnsi="Times New Roman"/>
          <w:sz w:val="24"/>
          <w:szCs w:val="24"/>
        </w:rPr>
        <w:t xml:space="preserve"> taking an </w:t>
      </w:r>
      <w:proofErr w:type="spellStart"/>
      <w:r w:rsidRPr="008E588D">
        <w:rPr>
          <w:rFonts w:ascii="Times New Roman" w:eastAsia="MS PGothic" w:hAnsi="Times New Roman"/>
          <w:sz w:val="24"/>
          <w:szCs w:val="24"/>
        </w:rPr>
        <w:t>antidyslipidemic</w:t>
      </w:r>
      <w:proofErr w:type="spellEnd"/>
      <w:r w:rsidRPr="008E588D">
        <w:rPr>
          <w:rFonts w:ascii="Times New Roman" w:eastAsia="MS PGothic" w:hAnsi="Times New Roman"/>
          <w:sz w:val="24"/>
          <w:szCs w:val="24"/>
        </w:rPr>
        <w:t xml:space="preserve"> agent. Hyperuricemia was defined as serum UA level ≥ </w:t>
      </w:r>
      <w:r w:rsidRPr="008E588D">
        <w:rPr>
          <w:rFonts w:ascii="Times New Roman" w:eastAsia="MS PGothic" w:hAnsi="Times New Roman" w:hint="eastAsia"/>
          <w:sz w:val="24"/>
          <w:szCs w:val="24"/>
        </w:rPr>
        <w:t>7</w:t>
      </w:r>
      <w:r w:rsidRPr="008E588D">
        <w:rPr>
          <w:rFonts w:ascii="Times New Roman" w:eastAsia="MS PGothic" w:hAnsi="Times New Roman"/>
          <w:sz w:val="24"/>
          <w:szCs w:val="24"/>
        </w:rPr>
        <w:t>.0 mg/</w:t>
      </w:r>
      <w:proofErr w:type="spellStart"/>
      <w:r w:rsidRPr="008E588D">
        <w:rPr>
          <w:rFonts w:ascii="Times New Roman" w:eastAsia="MS PGothic" w:hAnsi="Times New Roman"/>
          <w:sz w:val="24"/>
          <w:szCs w:val="24"/>
        </w:rPr>
        <w:t>dL</w:t>
      </w:r>
      <w:proofErr w:type="spellEnd"/>
      <w:r w:rsidRPr="008E588D">
        <w:rPr>
          <w:rFonts w:ascii="Times New Roman" w:eastAsia="MS PGothic" w:hAnsi="Times New Roman"/>
          <w:sz w:val="24"/>
          <w:szCs w:val="24"/>
        </w:rPr>
        <w:t xml:space="preserve">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and/or</w:t>
      </w:r>
      <w:r w:rsidRPr="008E588D">
        <w:rPr>
          <w:rFonts w:ascii="Times New Roman" w:eastAsia="MS PGothic" w:hAnsi="Times New Roman"/>
          <w:sz w:val="24"/>
          <w:szCs w:val="24"/>
        </w:rPr>
        <w:t xml:space="preserve"> taking an </w:t>
      </w:r>
      <w:proofErr w:type="spellStart"/>
      <w:r w:rsidRPr="008E588D">
        <w:rPr>
          <w:rFonts w:ascii="Times New Roman" w:eastAsia="MS PGothic" w:hAnsi="Times New Roman"/>
          <w:sz w:val="24"/>
          <w:szCs w:val="24"/>
        </w:rPr>
        <w:t>antihyperuricemic</w:t>
      </w:r>
      <w:proofErr w:type="spellEnd"/>
      <w:r w:rsidRPr="008E588D">
        <w:rPr>
          <w:rFonts w:ascii="Times New Roman" w:eastAsia="MS PGothic" w:hAnsi="Times New Roman"/>
          <w:sz w:val="24"/>
          <w:szCs w:val="24"/>
        </w:rPr>
        <w:t xml:space="preserve"> agent.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 xml:space="preserve">We also assessed </w:t>
      </w:r>
      <w:r w:rsidRPr="008E588D">
        <w:rPr>
          <w:rFonts w:ascii="Times New Roman" w:eastAsia="MS PGothic" w:hAnsi="Times New Roman" w:cs="MS PGothic" w:hint="eastAsia"/>
          <w:kern w:val="0"/>
          <w:sz w:val="24"/>
          <w:szCs w:val="24"/>
        </w:rPr>
        <w:t xml:space="preserve">initial 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treatment</w:t>
      </w:r>
      <w:r w:rsidRPr="008E588D">
        <w:rPr>
          <w:rFonts w:ascii="Times New Roman" w:eastAsia="MS PGothic" w:hAnsi="Times New Roman" w:cs="MS PGothic" w:hint="eastAsia"/>
          <w:kern w:val="0"/>
          <w:sz w:val="24"/>
          <w:szCs w:val="24"/>
        </w:rPr>
        <w:t xml:space="preserve"> regimen</w:t>
      </w:r>
      <w:r w:rsidRPr="008E588D">
        <w:rPr>
          <w:rFonts w:ascii="Times New Roman" w:eastAsia="MS PGothic" w:hAnsi="Times New Roman" w:cs="MS PGothic"/>
          <w:kern w:val="0"/>
          <w:sz w:val="24"/>
          <w:szCs w:val="24"/>
        </w:rPr>
        <w:t>s, defined as treatment performed during the first year after renal biopsy.</w:t>
      </w:r>
    </w:p>
    <w:p w14:paraId="137F52C5" w14:textId="77777777" w:rsidR="001F464D" w:rsidRPr="008E588D" w:rsidRDefault="001F464D" w:rsidP="005228F5">
      <w:pPr>
        <w:rPr>
          <w:rFonts w:ascii="Times New Roman" w:eastAsia="MS PGothic" w:hAnsi="Times New Roman"/>
          <w:b/>
          <w:kern w:val="0"/>
          <w:szCs w:val="21"/>
        </w:rPr>
      </w:pPr>
    </w:p>
    <w:p w14:paraId="06923E3F" w14:textId="77777777" w:rsidR="004648C5" w:rsidRPr="008E588D" w:rsidRDefault="004648C5" w:rsidP="004648C5">
      <w:pPr>
        <w:pStyle w:val="Default"/>
        <w:rPr>
          <w:b/>
          <w:color w:val="auto"/>
          <w:sz w:val="21"/>
          <w:szCs w:val="21"/>
        </w:rPr>
      </w:pPr>
      <w:r w:rsidRPr="008E588D">
        <w:rPr>
          <w:b/>
          <w:color w:val="auto"/>
          <w:sz w:val="21"/>
          <w:szCs w:val="21"/>
        </w:rPr>
        <w:t>Supplementary References</w:t>
      </w:r>
    </w:p>
    <w:p w14:paraId="2495E058" w14:textId="77777777" w:rsidR="001F464D" w:rsidRPr="008E588D" w:rsidRDefault="00F0055C" w:rsidP="001F464D">
      <w:pPr>
        <w:pStyle w:val="EndNoteBibliography"/>
      </w:pPr>
      <w:r w:rsidRPr="008E588D">
        <w:rPr>
          <w:b/>
          <w:sz w:val="21"/>
          <w:szCs w:val="21"/>
        </w:rPr>
        <w:fldChar w:fldCharType="begin"/>
      </w:r>
      <w:r w:rsidRPr="008E588D">
        <w:rPr>
          <w:b/>
          <w:sz w:val="21"/>
          <w:szCs w:val="21"/>
        </w:rPr>
        <w:instrText xml:space="preserve"> ADDIN EN.REFLIST </w:instrText>
      </w:r>
      <w:r w:rsidRPr="008E588D">
        <w:rPr>
          <w:b/>
          <w:sz w:val="21"/>
          <w:szCs w:val="21"/>
        </w:rPr>
        <w:fldChar w:fldCharType="separate"/>
      </w:r>
      <w:r w:rsidR="001F464D" w:rsidRPr="008E588D">
        <w:t>1.</w:t>
      </w:r>
      <w:r w:rsidR="001F464D" w:rsidRPr="008E588D">
        <w:tab/>
        <w:t>Matsuo S, Imai E, Horio M</w:t>
      </w:r>
      <w:r w:rsidR="001F464D" w:rsidRPr="008E588D">
        <w:rPr>
          <w:i/>
        </w:rPr>
        <w:t>, et al.</w:t>
      </w:r>
      <w:r w:rsidR="001F464D" w:rsidRPr="008E588D">
        <w:t xml:space="preserve"> Revised Equations for Estimated GFR From Serum Creatinine in Japan. American Journal of Kidney Diseases 2009;53(6):982-992</w:t>
      </w:r>
    </w:p>
    <w:p w14:paraId="705D44F2" w14:textId="77777777" w:rsidR="001F464D" w:rsidRPr="008E588D" w:rsidRDefault="001F464D" w:rsidP="001F464D">
      <w:pPr>
        <w:pStyle w:val="EndNoteBibliography"/>
      </w:pPr>
      <w:r w:rsidRPr="008E588D">
        <w:t>2.</w:t>
      </w:r>
      <w:r w:rsidRPr="008E588D">
        <w:tab/>
        <w:t>Ording AG, Sorensen HT. Concepts of comorbidities, multiple morbidities, complications, and their clinical epidemiologic analogs. Clin Epidemiol 2013;5:199-203</w:t>
      </w:r>
    </w:p>
    <w:p w14:paraId="55271E3B" w14:textId="4CBFAD04" w:rsidR="007C1B6C" w:rsidRPr="008E588D" w:rsidRDefault="00F0055C" w:rsidP="00BD744A">
      <w:pPr>
        <w:pStyle w:val="Default"/>
        <w:rPr>
          <w:b/>
          <w:color w:val="auto"/>
          <w:sz w:val="21"/>
          <w:szCs w:val="21"/>
        </w:rPr>
      </w:pPr>
      <w:r w:rsidRPr="008E588D">
        <w:rPr>
          <w:b/>
          <w:color w:val="auto"/>
          <w:sz w:val="21"/>
          <w:szCs w:val="21"/>
        </w:rPr>
        <w:fldChar w:fldCharType="end"/>
      </w:r>
    </w:p>
    <w:p w14:paraId="3F711F41" w14:textId="77777777" w:rsidR="00585AC8" w:rsidRPr="008E588D" w:rsidRDefault="00585AC8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 w:rsidRPr="008E588D">
        <w:rPr>
          <w:rFonts w:ascii="Times New Roman" w:hAnsi="Times New Roman"/>
          <w:b/>
          <w:sz w:val="20"/>
          <w:szCs w:val="20"/>
        </w:rPr>
        <w:br w:type="page"/>
      </w:r>
    </w:p>
    <w:sectPr w:rsidR="00585AC8" w:rsidRPr="008E588D" w:rsidSect="00D101B2">
      <w:pgSz w:w="11906" w:h="16838" w:code="9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98951" w14:textId="77777777" w:rsidR="00C50040" w:rsidRDefault="00C50040" w:rsidP="00442330">
      <w:r>
        <w:separator/>
      </w:r>
    </w:p>
  </w:endnote>
  <w:endnote w:type="continuationSeparator" w:id="0">
    <w:p w14:paraId="02AE7A5E" w14:textId="77777777" w:rsidR="00C50040" w:rsidRDefault="00C50040" w:rsidP="00442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082848" w14:textId="77777777" w:rsidR="00C50040" w:rsidRDefault="00C50040" w:rsidP="00442330">
      <w:r>
        <w:separator/>
      </w:r>
    </w:p>
  </w:footnote>
  <w:footnote w:type="continuationSeparator" w:id="0">
    <w:p w14:paraId="72D69699" w14:textId="77777777" w:rsidR="00C50040" w:rsidRDefault="00C50040" w:rsidP="004423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3F149F"/>
    <w:multiLevelType w:val="hybridMultilevel"/>
    <w:tmpl w:val="AC5A96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733E"/>
    <w:rsid w:val="00000033"/>
    <w:rsid w:val="00000C5B"/>
    <w:rsid w:val="0000423B"/>
    <w:rsid w:val="00004E62"/>
    <w:rsid w:val="00006AF8"/>
    <w:rsid w:val="0001066A"/>
    <w:rsid w:val="00011391"/>
    <w:rsid w:val="00014141"/>
    <w:rsid w:val="0001428D"/>
    <w:rsid w:val="00016DB2"/>
    <w:rsid w:val="00020415"/>
    <w:rsid w:val="00024EAC"/>
    <w:rsid w:val="000268AF"/>
    <w:rsid w:val="000304D6"/>
    <w:rsid w:val="0003104D"/>
    <w:rsid w:val="00031D17"/>
    <w:rsid w:val="000328BB"/>
    <w:rsid w:val="000347F4"/>
    <w:rsid w:val="000365BD"/>
    <w:rsid w:val="00040AA5"/>
    <w:rsid w:val="00042FE8"/>
    <w:rsid w:val="0004304D"/>
    <w:rsid w:val="00043841"/>
    <w:rsid w:val="00043D77"/>
    <w:rsid w:val="000446F9"/>
    <w:rsid w:val="0004523C"/>
    <w:rsid w:val="00045CDE"/>
    <w:rsid w:val="00046CC7"/>
    <w:rsid w:val="00046FDB"/>
    <w:rsid w:val="0004750E"/>
    <w:rsid w:val="00053D8D"/>
    <w:rsid w:val="0005565F"/>
    <w:rsid w:val="000565D8"/>
    <w:rsid w:val="000579A4"/>
    <w:rsid w:val="00057FB5"/>
    <w:rsid w:val="00061AE4"/>
    <w:rsid w:val="00063D03"/>
    <w:rsid w:val="00064986"/>
    <w:rsid w:val="00071F67"/>
    <w:rsid w:val="00074E7C"/>
    <w:rsid w:val="00077526"/>
    <w:rsid w:val="00077AFF"/>
    <w:rsid w:val="00080B79"/>
    <w:rsid w:val="000814E7"/>
    <w:rsid w:val="00084693"/>
    <w:rsid w:val="00093ABE"/>
    <w:rsid w:val="00094D67"/>
    <w:rsid w:val="0009737E"/>
    <w:rsid w:val="000A43C8"/>
    <w:rsid w:val="000A4E1D"/>
    <w:rsid w:val="000B0553"/>
    <w:rsid w:val="000B1A9B"/>
    <w:rsid w:val="000B2615"/>
    <w:rsid w:val="000B3F5A"/>
    <w:rsid w:val="000C24DB"/>
    <w:rsid w:val="000C557C"/>
    <w:rsid w:val="000D3E87"/>
    <w:rsid w:val="000D3EC6"/>
    <w:rsid w:val="000D5091"/>
    <w:rsid w:val="000E3ABE"/>
    <w:rsid w:val="000E4596"/>
    <w:rsid w:val="000E7073"/>
    <w:rsid w:val="000F038C"/>
    <w:rsid w:val="000F190F"/>
    <w:rsid w:val="000F3CCF"/>
    <w:rsid w:val="001004CA"/>
    <w:rsid w:val="00100E7D"/>
    <w:rsid w:val="0010303B"/>
    <w:rsid w:val="0010700D"/>
    <w:rsid w:val="00110FEC"/>
    <w:rsid w:val="00111AFE"/>
    <w:rsid w:val="00112AB6"/>
    <w:rsid w:val="00115840"/>
    <w:rsid w:val="00117AA6"/>
    <w:rsid w:val="001237CA"/>
    <w:rsid w:val="0012548B"/>
    <w:rsid w:val="001271E4"/>
    <w:rsid w:val="001317E4"/>
    <w:rsid w:val="00131B72"/>
    <w:rsid w:val="00133928"/>
    <w:rsid w:val="00135F1F"/>
    <w:rsid w:val="00142136"/>
    <w:rsid w:val="0014241A"/>
    <w:rsid w:val="00142742"/>
    <w:rsid w:val="00142E3E"/>
    <w:rsid w:val="00143B45"/>
    <w:rsid w:val="00152289"/>
    <w:rsid w:val="0015540C"/>
    <w:rsid w:val="00162A89"/>
    <w:rsid w:val="001643C7"/>
    <w:rsid w:val="00164D06"/>
    <w:rsid w:val="001660F5"/>
    <w:rsid w:val="00167D11"/>
    <w:rsid w:val="00171FEF"/>
    <w:rsid w:val="001725E1"/>
    <w:rsid w:val="00175812"/>
    <w:rsid w:val="00176A6E"/>
    <w:rsid w:val="00180DB4"/>
    <w:rsid w:val="00180F31"/>
    <w:rsid w:val="00184C78"/>
    <w:rsid w:val="00186088"/>
    <w:rsid w:val="00186D85"/>
    <w:rsid w:val="0019224C"/>
    <w:rsid w:val="0019448C"/>
    <w:rsid w:val="0019557D"/>
    <w:rsid w:val="001963B2"/>
    <w:rsid w:val="001A076D"/>
    <w:rsid w:val="001A4726"/>
    <w:rsid w:val="001A4CB9"/>
    <w:rsid w:val="001B353B"/>
    <w:rsid w:val="001B3793"/>
    <w:rsid w:val="001B4336"/>
    <w:rsid w:val="001C056E"/>
    <w:rsid w:val="001C2E03"/>
    <w:rsid w:val="001C676A"/>
    <w:rsid w:val="001D3727"/>
    <w:rsid w:val="001D680B"/>
    <w:rsid w:val="001D6EA1"/>
    <w:rsid w:val="001E6673"/>
    <w:rsid w:val="001F1532"/>
    <w:rsid w:val="001F2718"/>
    <w:rsid w:val="001F32E7"/>
    <w:rsid w:val="001F464D"/>
    <w:rsid w:val="001F680D"/>
    <w:rsid w:val="0020121D"/>
    <w:rsid w:val="00202750"/>
    <w:rsid w:val="00204708"/>
    <w:rsid w:val="0021505B"/>
    <w:rsid w:val="00223A21"/>
    <w:rsid w:val="00224A32"/>
    <w:rsid w:val="00227E04"/>
    <w:rsid w:val="00230609"/>
    <w:rsid w:val="00230DDB"/>
    <w:rsid w:val="002400EC"/>
    <w:rsid w:val="00244BE8"/>
    <w:rsid w:val="00245A37"/>
    <w:rsid w:val="00245BB1"/>
    <w:rsid w:val="00246A69"/>
    <w:rsid w:val="00246D7E"/>
    <w:rsid w:val="00254C0E"/>
    <w:rsid w:val="002551F3"/>
    <w:rsid w:val="00255B0D"/>
    <w:rsid w:val="002628E0"/>
    <w:rsid w:val="00264F9A"/>
    <w:rsid w:val="002653C4"/>
    <w:rsid w:val="00265CFC"/>
    <w:rsid w:val="002669D8"/>
    <w:rsid w:val="0027041F"/>
    <w:rsid w:val="0027110D"/>
    <w:rsid w:val="002725E3"/>
    <w:rsid w:val="00274D7B"/>
    <w:rsid w:val="002762C6"/>
    <w:rsid w:val="00280969"/>
    <w:rsid w:val="00283769"/>
    <w:rsid w:val="002861CB"/>
    <w:rsid w:val="0029064A"/>
    <w:rsid w:val="0029349C"/>
    <w:rsid w:val="00293656"/>
    <w:rsid w:val="002948CA"/>
    <w:rsid w:val="00295EB9"/>
    <w:rsid w:val="00296F4B"/>
    <w:rsid w:val="002A0D7F"/>
    <w:rsid w:val="002A12C5"/>
    <w:rsid w:val="002A2F00"/>
    <w:rsid w:val="002A35D8"/>
    <w:rsid w:val="002A4D2F"/>
    <w:rsid w:val="002A6230"/>
    <w:rsid w:val="002B4764"/>
    <w:rsid w:val="002C0D16"/>
    <w:rsid w:val="002C4723"/>
    <w:rsid w:val="002D1309"/>
    <w:rsid w:val="002D271B"/>
    <w:rsid w:val="002D5888"/>
    <w:rsid w:val="002D65FF"/>
    <w:rsid w:val="002E14BC"/>
    <w:rsid w:val="002E186D"/>
    <w:rsid w:val="002E5FDC"/>
    <w:rsid w:val="002E70B0"/>
    <w:rsid w:val="002F2708"/>
    <w:rsid w:val="002F3E6C"/>
    <w:rsid w:val="002F4E6D"/>
    <w:rsid w:val="002F6993"/>
    <w:rsid w:val="003017CB"/>
    <w:rsid w:val="00306A4A"/>
    <w:rsid w:val="003107B6"/>
    <w:rsid w:val="0031229C"/>
    <w:rsid w:val="00313096"/>
    <w:rsid w:val="003131E9"/>
    <w:rsid w:val="00315B72"/>
    <w:rsid w:val="0031623E"/>
    <w:rsid w:val="00317802"/>
    <w:rsid w:val="00320023"/>
    <w:rsid w:val="00321B9A"/>
    <w:rsid w:val="0033064D"/>
    <w:rsid w:val="00332CC2"/>
    <w:rsid w:val="00334F99"/>
    <w:rsid w:val="00335F65"/>
    <w:rsid w:val="00337843"/>
    <w:rsid w:val="00337975"/>
    <w:rsid w:val="003405BF"/>
    <w:rsid w:val="003418E6"/>
    <w:rsid w:val="0034683F"/>
    <w:rsid w:val="00347A27"/>
    <w:rsid w:val="003508E1"/>
    <w:rsid w:val="00354950"/>
    <w:rsid w:val="00355E27"/>
    <w:rsid w:val="00357AE7"/>
    <w:rsid w:val="00357D71"/>
    <w:rsid w:val="00360A73"/>
    <w:rsid w:val="0036421F"/>
    <w:rsid w:val="00364BD1"/>
    <w:rsid w:val="0036553F"/>
    <w:rsid w:val="00366EBE"/>
    <w:rsid w:val="00367D10"/>
    <w:rsid w:val="00372224"/>
    <w:rsid w:val="00373084"/>
    <w:rsid w:val="00373923"/>
    <w:rsid w:val="003772EA"/>
    <w:rsid w:val="00384A6E"/>
    <w:rsid w:val="003853E7"/>
    <w:rsid w:val="00387691"/>
    <w:rsid w:val="00390468"/>
    <w:rsid w:val="003907BB"/>
    <w:rsid w:val="00392423"/>
    <w:rsid w:val="00393714"/>
    <w:rsid w:val="00393A3B"/>
    <w:rsid w:val="003971AE"/>
    <w:rsid w:val="00397DF1"/>
    <w:rsid w:val="003A0FBD"/>
    <w:rsid w:val="003A3D0B"/>
    <w:rsid w:val="003A5655"/>
    <w:rsid w:val="003A58DC"/>
    <w:rsid w:val="003A6C49"/>
    <w:rsid w:val="003B1002"/>
    <w:rsid w:val="003B11AC"/>
    <w:rsid w:val="003B2A8B"/>
    <w:rsid w:val="003B560B"/>
    <w:rsid w:val="003B6FA5"/>
    <w:rsid w:val="003C0DFF"/>
    <w:rsid w:val="003C2984"/>
    <w:rsid w:val="003C353E"/>
    <w:rsid w:val="003C6450"/>
    <w:rsid w:val="003D23ED"/>
    <w:rsid w:val="003E185C"/>
    <w:rsid w:val="003E1DC2"/>
    <w:rsid w:val="003E4812"/>
    <w:rsid w:val="003F1631"/>
    <w:rsid w:val="003F28B9"/>
    <w:rsid w:val="003F3F50"/>
    <w:rsid w:val="003F532F"/>
    <w:rsid w:val="003F7405"/>
    <w:rsid w:val="00403DCF"/>
    <w:rsid w:val="00406464"/>
    <w:rsid w:val="004135DD"/>
    <w:rsid w:val="00420270"/>
    <w:rsid w:val="004209D3"/>
    <w:rsid w:val="00427732"/>
    <w:rsid w:val="00430AEE"/>
    <w:rsid w:val="004332B6"/>
    <w:rsid w:val="004342E8"/>
    <w:rsid w:val="0043549A"/>
    <w:rsid w:val="00435714"/>
    <w:rsid w:val="004374EB"/>
    <w:rsid w:val="00437DC3"/>
    <w:rsid w:val="0044224D"/>
    <w:rsid w:val="00442264"/>
    <w:rsid w:val="00442330"/>
    <w:rsid w:val="00452190"/>
    <w:rsid w:val="00455291"/>
    <w:rsid w:val="00456876"/>
    <w:rsid w:val="0045796A"/>
    <w:rsid w:val="004648C5"/>
    <w:rsid w:val="00466521"/>
    <w:rsid w:val="004710CD"/>
    <w:rsid w:val="004720EC"/>
    <w:rsid w:val="0048040D"/>
    <w:rsid w:val="00480688"/>
    <w:rsid w:val="00483EB8"/>
    <w:rsid w:val="004903A4"/>
    <w:rsid w:val="00490E6C"/>
    <w:rsid w:val="00493B9B"/>
    <w:rsid w:val="004952DF"/>
    <w:rsid w:val="00495531"/>
    <w:rsid w:val="00497BC4"/>
    <w:rsid w:val="004A32EE"/>
    <w:rsid w:val="004A3F1C"/>
    <w:rsid w:val="004A5853"/>
    <w:rsid w:val="004A60DC"/>
    <w:rsid w:val="004B2960"/>
    <w:rsid w:val="004B597F"/>
    <w:rsid w:val="004B60C7"/>
    <w:rsid w:val="004C04CA"/>
    <w:rsid w:val="004C1290"/>
    <w:rsid w:val="004C2049"/>
    <w:rsid w:val="004C27A9"/>
    <w:rsid w:val="004C3D12"/>
    <w:rsid w:val="004C49C7"/>
    <w:rsid w:val="004C596D"/>
    <w:rsid w:val="004C5F1A"/>
    <w:rsid w:val="004C7B65"/>
    <w:rsid w:val="004D1F69"/>
    <w:rsid w:val="004E4DAC"/>
    <w:rsid w:val="004F1674"/>
    <w:rsid w:val="004F318B"/>
    <w:rsid w:val="004F4891"/>
    <w:rsid w:val="004F7121"/>
    <w:rsid w:val="005017F7"/>
    <w:rsid w:val="0050276A"/>
    <w:rsid w:val="00506CAA"/>
    <w:rsid w:val="0051194F"/>
    <w:rsid w:val="005119DC"/>
    <w:rsid w:val="00520869"/>
    <w:rsid w:val="005223B5"/>
    <w:rsid w:val="005228F5"/>
    <w:rsid w:val="00523E22"/>
    <w:rsid w:val="005259E5"/>
    <w:rsid w:val="00537149"/>
    <w:rsid w:val="00540B3F"/>
    <w:rsid w:val="00542853"/>
    <w:rsid w:val="00547BD6"/>
    <w:rsid w:val="00550273"/>
    <w:rsid w:val="00554C0F"/>
    <w:rsid w:val="00555ED9"/>
    <w:rsid w:val="00555F91"/>
    <w:rsid w:val="005627A2"/>
    <w:rsid w:val="00563916"/>
    <w:rsid w:val="00565D84"/>
    <w:rsid w:val="005732DA"/>
    <w:rsid w:val="00577573"/>
    <w:rsid w:val="00577AF2"/>
    <w:rsid w:val="005801B2"/>
    <w:rsid w:val="00580433"/>
    <w:rsid w:val="005829E1"/>
    <w:rsid w:val="00583A6D"/>
    <w:rsid w:val="005850A4"/>
    <w:rsid w:val="00585AC8"/>
    <w:rsid w:val="00587BC3"/>
    <w:rsid w:val="00594C59"/>
    <w:rsid w:val="00596216"/>
    <w:rsid w:val="005A0251"/>
    <w:rsid w:val="005A1232"/>
    <w:rsid w:val="005A2F0B"/>
    <w:rsid w:val="005A3ACE"/>
    <w:rsid w:val="005A3CD4"/>
    <w:rsid w:val="005A3FEC"/>
    <w:rsid w:val="005A49D7"/>
    <w:rsid w:val="005A517C"/>
    <w:rsid w:val="005A5825"/>
    <w:rsid w:val="005A5EBD"/>
    <w:rsid w:val="005A7815"/>
    <w:rsid w:val="005B0D45"/>
    <w:rsid w:val="005B102B"/>
    <w:rsid w:val="005B2E50"/>
    <w:rsid w:val="005B340C"/>
    <w:rsid w:val="005B3724"/>
    <w:rsid w:val="005B78F9"/>
    <w:rsid w:val="005B79EB"/>
    <w:rsid w:val="005C1022"/>
    <w:rsid w:val="005C3FE7"/>
    <w:rsid w:val="005C4A00"/>
    <w:rsid w:val="005D1474"/>
    <w:rsid w:val="005E03BA"/>
    <w:rsid w:val="005F0029"/>
    <w:rsid w:val="005F07C5"/>
    <w:rsid w:val="005F24C4"/>
    <w:rsid w:val="006000FF"/>
    <w:rsid w:val="0060748F"/>
    <w:rsid w:val="00607BAD"/>
    <w:rsid w:val="006114A5"/>
    <w:rsid w:val="006125CD"/>
    <w:rsid w:val="00613DCB"/>
    <w:rsid w:val="006156DE"/>
    <w:rsid w:val="00622490"/>
    <w:rsid w:val="006257D3"/>
    <w:rsid w:val="00627474"/>
    <w:rsid w:val="00627B25"/>
    <w:rsid w:val="00633998"/>
    <w:rsid w:val="006373E7"/>
    <w:rsid w:val="00637A76"/>
    <w:rsid w:val="00641DE8"/>
    <w:rsid w:val="00643510"/>
    <w:rsid w:val="00644B7C"/>
    <w:rsid w:val="0064736E"/>
    <w:rsid w:val="006523BE"/>
    <w:rsid w:val="0065264A"/>
    <w:rsid w:val="0065588B"/>
    <w:rsid w:val="00660E79"/>
    <w:rsid w:val="00662B2D"/>
    <w:rsid w:val="006650B7"/>
    <w:rsid w:val="00665560"/>
    <w:rsid w:val="006655A1"/>
    <w:rsid w:val="006655C5"/>
    <w:rsid w:val="006667EB"/>
    <w:rsid w:val="00666E15"/>
    <w:rsid w:val="00666F80"/>
    <w:rsid w:val="006711E6"/>
    <w:rsid w:val="00671866"/>
    <w:rsid w:val="00673E6E"/>
    <w:rsid w:val="0067535E"/>
    <w:rsid w:val="00680DAF"/>
    <w:rsid w:val="0068405E"/>
    <w:rsid w:val="006850DC"/>
    <w:rsid w:val="00687289"/>
    <w:rsid w:val="0068799B"/>
    <w:rsid w:val="006879AC"/>
    <w:rsid w:val="00687E68"/>
    <w:rsid w:val="006962A2"/>
    <w:rsid w:val="006963AB"/>
    <w:rsid w:val="006B397F"/>
    <w:rsid w:val="006B4FDE"/>
    <w:rsid w:val="006B703B"/>
    <w:rsid w:val="006C075C"/>
    <w:rsid w:val="006D48A0"/>
    <w:rsid w:val="006D733E"/>
    <w:rsid w:val="006D78AE"/>
    <w:rsid w:val="006E4296"/>
    <w:rsid w:val="006E77E8"/>
    <w:rsid w:val="006F0032"/>
    <w:rsid w:val="006F16E2"/>
    <w:rsid w:val="006F1F06"/>
    <w:rsid w:val="006F3D1F"/>
    <w:rsid w:val="006F4D3A"/>
    <w:rsid w:val="00701639"/>
    <w:rsid w:val="00702500"/>
    <w:rsid w:val="007049A5"/>
    <w:rsid w:val="00710198"/>
    <w:rsid w:val="00711AB9"/>
    <w:rsid w:val="00713858"/>
    <w:rsid w:val="007145EB"/>
    <w:rsid w:val="007162C9"/>
    <w:rsid w:val="00717247"/>
    <w:rsid w:val="00720936"/>
    <w:rsid w:val="00723342"/>
    <w:rsid w:val="0072539E"/>
    <w:rsid w:val="0072726C"/>
    <w:rsid w:val="0073021D"/>
    <w:rsid w:val="00731389"/>
    <w:rsid w:val="00737BB7"/>
    <w:rsid w:val="00742A58"/>
    <w:rsid w:val="007517BC"/>
    <w:rsid w:val="00753949"/>
    <w:rsid w:val="0076258C"/>
    <w:rsid w:val="00770924"/>
    <w:rsid w:val="00771EC1"/>
    <w:rsid w:val="007778C1"/>
    <w:rsid w:val="00782009"/>
    <w:rsid w:val="00782623"/>
    <w:rsid w:val="007855B7"/>
    <w:rsid w:val="00786801"/>
    <w:rsid w:val="00786912"/>
    <w:rsid w:val="00787888"/>
    <w:rsid w:val="00787DA2"/>
    <w:rsid w:val="0079033D"/>
    <w:rsid w:val="0079220B"/>
    <w:rsid w:val="00796FE8"/>
    <w:rsid w:val="00797677"/>
    <w:rsid w:val="00797D69"/>
    <w:rsid w:val="007A1EE9"/>
    <w:rsid w:val="007A51C4"/>
    <w:rsid w:val="007B2A4C"/>
    <w:rsid w:val="007B3463"/>
    <w:rsid w:val="007B3B14"/>
    <w:rsid w:val="007B3FFB"/>
    <w:rsid w:val="007B54AF"/>
    <w:rsid w:val="007B5CB4"/>
    <w:rsid w:val="007C0EE3"/>
    <w:rsid w:val="007C147B"/>
    <w:rsid w:val="007C1B6C"/>
    <w:rsid w:val="007C4302"/>
    <w:rsid w:val="007C6ECE"/>
    <w:rsid w:val="007C7A16"/>
    <w:rsid w:val="007C7EBE"/>
    <w:rsid w:val="007D4097"/>
    <w:rsid w:val="007D57F8"/>
    <w:rsid w:val="007D5E0C"/>
    <w:rsid w:val="007D60F8"/>
    <w:rsid w:val="007E13F4"/>
    <w:rsid w:val="007E4646"/>
    <w:rsid w:val="007E6143"/>
    <w:rsid w:val="007E6F30"/>
    <w:rsid w:val="007F0B4D"/>
    <w:rsid w:val="007F0F44"/>
    <w:rsid w:val="007F10C4"/>
    <w:rsid w:val="007F1BB3"/>
    <w:rsid w:val="007F385C"/>
    <w:rsid w:val="007F6E8A"/>
    <w:rsid w:val="008015A3"/>
    <w:rsid w:val="00803858"/>
    <w:rsid w:val="00804736"/>
    <w:rsid w:val="00810E7A"/>
    <w:rsid w:val="0081367D"/>
    <w:rsid w:val="008158A5"/>
    <w:rsid w:val="008227BC"/>
    <w:rsid w:val="008255D5"/>
    <w:rsid w:val="00831D24"/>
    <w:rsid w:val="00832B39"/>
    <w:rsid w:val="00836B52"/>
    <w:rsid w:val="0084195B"/>
    <w:rsid w:val="00841FD7"/>
    <w:rsid w:val="0084240B"/>
    <w:rsid w:val="0084294F"/>
    <w:rsid w:val="0084639C"/>
    <w:rsid w:val="00850728"/>
    <w:rsid w:val="0086446C"/>
    <w:rsid w:val="008661E8"/>
    <w:rsid w:val="008677B3"/>
    <w:rsid w:val="008677CA"/>
    <w:rsid w:val="00870008"/>
    <w:rsid w:val="0087015E"/>
    <w:rsid w:val="00872464"/>
    <w:rsid w:val="008730FC"/>
    <w:rsid w:val="00884E2F"/>
    <w:rsid w:val="008854E4"/>
    <w:rsid w:val="00885C1B"/>
    <w:rsid w:val="0089234C"/>
    <w:rsid w:val="008944B5"/>
    <w:rsid w:val="00897F50"/>
    <w:rsid w:val="008A0433"/>
    <w:rsid w:val="008A13DC"/>
    <w:rsid w:val="008A1CF4"/>
    <w:rsid w:val="008A46EB"/>
    <w:rsid w:val="008A619F"/>
    <w:rsid w:val="008A7D18"/>
    <w:rsid w:val="008B017A"/>
    <w:rsid w:val="008B5798"/>
    <w:rsid w:val="008B5889"/>
    <w:rsid w:val="008B5DF2"/>
    <w:rsid w:val="008B722B"/>
    <w:rsid w:val="008B78B5"/>
    <w:rsid w:val="008C3E3D"/>
    <w:rsid w:val="008C3FF7"/>
    <w:rsid w:val="008C5491"/>
    <w:rsid w:val="008C66B4"/>
    <w:rsid w:val="008D07F6"/>
    <w:rsid w:val="008D5335"/>
    <w:rsid w:val="008D7126"/>
    <w:rsid w:val="008E0F83"/>
    <w:rsid w:val="008E2302"/>
    <w:rsid w:val="008E37F2"/>
    <w:rsid w:val="008E588D"/>
    <w:rsid w:val="008F1145"/>
    <w:rsid w:val="008F3BAC"/>
    <w:rsid w:val="00905E0E"/>
    <w:rsid w:val="00907F0E"/>
    <w:rsid w:val="00911C72"/>
    <w:rsid w:val="009122A7"/>
    <w:rsid w:val="00913355"/>
    <w:rsid w:val="00915330"/>
    <w:rsid w:val="00921115"/>
    <w:rsid w:val="00926865"/>
    <w:rsid w:val="00927CFB"/>
    <w:rsid w:val="00927E45"/>
    <w:rsid w:val="009317B1"/>
    <w:rsid w:val="00933749"/>
    <w:rsid w:val="00935212"/>
    <w:rsid w:val="00942DE5"/>
    <w:rsid w:val="00944C1D"/>
    <w:rsid w:val="00945E4F"/>
    <w:rsid w:val="00945FAD"/>
    <w:rsid w:val="00946EA8"/>
    <w:rsid w:val="00957AF7"/>
    <w:rsid w:val="00963A2F"/>
    <w:rsid w:val="00963BF1"/>
    <w:rsid w:val="00964B94"/>
    <w:rsid w:val="009669AF"/>
    <w:rsid w:val="00975620"/>
    <w:rsid w:val="00983794"/>
    <w:rsid w:val="00983CEB"/>
    <w:rsid w:val="00983EEE"/>
    <w:rsid w:val="00985CF9"/>
    <w:rsid w:val="00996A75"/>
    <w:rsid w:val="009A0EFA"/>
    <w:rsid w:val="009A307D"/>
    <w:rsid w:val="009A48A4"/>
    <w:rsid w:val="009A4DA2"/>
    <w:rsid w:val="009B0F42"/>
    <w:rsid w:val="009B0FDC"/>
    <w:rsid w:val="009B10CB"/>
    <w:rsid w:val="009B1241"/>
    <w:rsid w:val="009B1D00"/>
    <w:rsid w:val="009B4379"/>
    <w:rsid w:val="009B6090"/>
    <w:rsid w:val="009C035E"/>
    <w:rsid w:val="009C0C3A"/>
    <w:rsid w:val="009C2A59"/>
    <w:rsid w:val="009C7B4C"/>
    <w:rsid w:val="009D4FEB"/>
    <w:rsid w:val="009D51A8"/>
    <w:rsid w:val="009E2851"/>
    <w:rsid w:val="009E39C2"/>
    <w:rsid w:val="009F47E3"/>
    <w:rsid w:val="009F5186"/>
    <w:rsid w:val="009F71A4"/>
    <w:rsid w:val="00A04104"/>
    <w:rsid w:val="00A06FB5"/>
    <w:rsid w:val="00A12A5D"/>
    <w:rsid w:val="00A15DBC"/>
    <w:rsid w:val="00A161F9"/>
    <w:rsid w:val="00A162EC"/>
    <w:rsid w:val="00A17A5D"/>
    <w:rsid w:val="00A215A4"/>
    <w:rsid w:val="00A216FE"/>
    <w:rsid w:val="00A23435"/>
    <w:rsid w:val="00A23F8B"/>
    <w:rsid w:val="00A41B9C"/>
    <w:rsid w:val="00A42A0B"/>
    <w:rsid w:val="00A433D2"/>
    <w:rsid w:val="00A44284"/>
    <w:rsid w:val="00A46BB2"/>
    <w:rsid w:val="00A52E7B"/>
    <w:rsid w:val="00A54AD2"/>
    <w:rsid w:val="00A60BD8"/>
    <w:rsid w:val="00A62935"/>
    <w:rsid w:val="00A63EE7"/>
    <w:rsid w:val="00A77001"/>
    <w:rsid w:val="00A81773"/>
    <w:rsid w:val="00A91E9C"/>
    <w:rsid w:val="00A94FC9"/>
    <w:rsid w:val="00AA3990"/>
    <w:rsid w:val="00AA688B"/>
    <w:rsid w:val="00AA7441"/>
    <w:rsid w:val="00AB2B89"/>
    <w:rsid w:val="00AB380A"/>
    <w:rsid w:val="00AB3E12"/>
    <w:rsid w:val="00AB459A"/>
    <w:rsid w:val="00AB52ED"/>
    <w:rsid w:val="00AB5A5C"/>
    <w:rsid w:val="00AB5C72"/>
    <w:rsid w:val="00AB5C7D"/>
    <w:rsid w:val="00AB6124"/>
    <w:rsid w:val="00AC2DB5"/>
    <w:rsid w:val="00AD0D99"/>
    <w:rsid w:val="00AD1028"/>
    <w:rsid w:val="00AD1F9D"/>
    <w:rsid w:val="00AD2393"/>
    <w:rsid w:val="00AD4D07"/>
    <w:rsid w:val="00AD5046"/>
    <w:rsid w:val="00AD5356"/>
    <w:rsid w:val="00AE20EC"/>
    <w:rsid w:val="00AE761D"/>
    <w:rsid w:val="00AF229A"/>
    <w:rsid w:val="00AF2612"/>
    <w:rsid w:val="00AF2EB2"/>
    <w:rsid w:val="00B01172"/>
    <w:rsid w:val="00B02171"/>
    <w:rsid w:val="00B06661"/>
    <w:rsid w:val="00B14A38"/>
    <w:rsid w:val="00B20EFB"/>
    <w:rsid w:val="00B22796"/>
    <w:rsid w:val="00B231E3"/>
    <w:rsid w:val="00B253BF"/>
    <w:rsid w:val="00B26FFB"/>
    <w:rsid w:val="00B27183"/>
    <w:rsid w:val="00B3103D"/>
    <w:rsid w:val="00B31F85"/>
    <w:rsid w:val="00B32A10"/>
    <w:rsid w:val="00B37D39"/>
    <w:rsid w:val="00B43BFD"/>
    <w:rsid w:val="00B51628"/>
    <w:rsid w:val="00B53200"/>
    <w:rsid w:val="00B57A06"/>
    <w:rsid w:val="00B6050D"/>
    <w:rsid w:val="00B61275"/>
    <w:rsid w:val="00B64C4F"/>
    <w:rsid w:val="00B7508F"/>
    <w:rsid w:val="00B75732"/>
    <w:rsid w:val="00B80B49"/>
    <w:rsid w:val="00B97EED"/>
    <w:rsid w:val="00BA1275"/>
    <w:rsid w:val="00BA1AFB"/>
    <w:rsid w:val="00BA26D8"/>
    <w:rsid w:val="00BA2E72"/>
    <w:rsid w:val="00BA55DF"/>
    <w:rsid w:val="00BA7AEC"/>
    <w:rsid w:val="00BB5A4E"/>
    <w:rsid w:val="00BB7B91"/>
    <w:rsid w:val="00BC1655"/>
    <w:rsid w:val="00BC3466"/>
    <w:rsid w:val="00BC7DFB"/>
    <w:rsid w:val="00BD6B28"/>
    <w:rsid w:val="00BD6F4F"/>
    <w:rsid w:val="00BD728E"/>
    <w:rsid w:val="00BD744A"/>
    <w:rsid w:val="00BD753D"/>
    <w:rsid w:val="00BE0270"/>
    <w:rsid w:val="00BE1325"/>
    <w:rsid w:val="00BE1E23"/>
    <w:rsid w:val="00BE2459"/>
    <w:rsid w:val="00BE7EB7"/>
    <w:rsid w:val="00BF1217"/>
    <w:rsid w:val="00BF5820"/>
    <w:rsid w:val="00BF5F26"/>
    <w:rsid w:val="00C00094"/>
    <w:rsid w:val="00C07848"/>
    <w:rsid w:val="00C14BB3"/>
    <w:rsid w:val="00C163D8"/>
    <w:rsid w:val="00C21A3B"/>
    <w:rsid w:val="00C24FE4"/>
    <w:rsid w:val="00C307D7"/>
    <w:rsid w:val="00C30D0D"/>
    <w:rsid w:val="00C33E2E"/>
    <w:rsid w:val="00C34825"/>
    <w:rsid w:val="00C3505F"/>
    <w:rsid w:val="00C36EC2"/>
    <w:rsid w:val="00C43E9D"/>
    <w:rsid w:val="00C44D33"/>
    <w:rsid w:val="00C46D88"/>
    <w:rsid w:val="00C47226"/>
    <w:rsid w:val="00C50040"/>
    <w:rsid w:val="00C623A4"/>
    <w:rsid w:val="00C6263D"/>
    <w:rsid w:val="00C62A5E"/>
    <w:rsid w:val="00C62CF1"/>
    <w:rsid w:val="00C642BC"/>
    <w:rsid w:val="00C660FB"/>
    <w:rsid w:val="00C66504"/>
    <w:rsid w:val="00C7194F"/>
    <w:rsid w:val="00C751E1"/>
    <w:rsid w:val="00C77584"/>
    <w:rsid w:val="00C8053A"/>
    <w:rsid w:val="00C819BD"/>
    <w:rsid w:val="00C81D03"/>
    <w:rsid w:val="00C83A6F"/>
    <w:rsid w:val="00C83C92"/>
    <w:rsid w:val="00C8631D"/>
    <w:rsid w:val="00C926B3"/>
    <w:rsid w:val="00C932AB"/>
    <w:rsid w:val="00C93888"/>
    <w:rsid w:val="00C94036"/>
    <w:rsid w:val="00C94B91"/>
    <w:rsid w:val="00C94EA4"/>
    <w:rsid w:val="00C95C17"/>
    <w:rsid w:val="00CA204A"/>
    <w:rsid w:val="00CA523B"/>
    <w:rsid w:val="00CA52F2"/>
    <w:rsid w:val="00CA6A10"/>
    <w:rsid w:val="00CA720F"/>
    <w:rsid w:val="00CB0825"/>
    <w:rsid w:val="00CB17B0"/>
    <w:rsid w:val="00CB1F53"/>
    <w:rsid w:val="00CB5DA6"/>
    <w:rsid w:val="00CC0B34"/>
    <w:rsid w:val="00CC1C19"/>
    <w:rsid w:val="00CC559D"/>
    <w:rsid w:val="00CC5F23"/>
    <w:rsid w:val="00CC6767"/>
    <w:rsid w:val="00CD0ABB"/>
    <w:rsid w:val="00CD0FB8"/>
    <w:rsid w:val="00CF294C"/>
    <w:rsid w:val="00CF5FD5"/>
    <w:rsid w:val="00CF683B"/>
    <w:rsid w:val="00D0271D"/>
    <w:rsid w:val="00D03E51"/>
    <w:rsid w:val="00D05064"/>
    <w:rsid w:val="00D05A25"/>
    <w:rsid w:val="00D101B2"/>
    <w:rsid w:val="00D108AC"/>
    <w:rsid w:val="00D2062A"/>
    <w:rsid w:val="00D2149B"/>
    <w:rsid w:val="00D2249A"/>
    <w:rsid w:val="00D30BD9"/>
    <w:rsid w:val="00D340E6"/>
    <w:rsid w:val="00D3780A"/>
    <w:rsid w:val="00D425BB"/>
    <w:rsid w:val="00D43319"/>
    <w:rsid w:val="00D44DA6"/>
    <w:rsid w:val="00D450AA"/>
    <w:rsid w:val="00D45A69"/>
    <w:rsid w:val="00D46E2B"/>
    <w:rsid w:val="00D47EF5"/>
    <w:rsid w:val="00D538F9"/>
    <w:rsid w:val="00D558BF"/>
    <w:rsid w:val="00D56743"/>
    <w:rsid w:val="00D56F43"/>
    <w:rsid w:val="00D575FD"/>
    <w:rsid w:val="00D576BB"/>
    <w:rsid w:val="00D61F8D"/>
    <w:rsid w:val="00D651DA"/>
    <w:rsid w:val="00D657D0"/>
    <w:rsid w:val="00D67FC6"/>
    <w:rsid w:val="00D73CB7"/>
    <w:rsid w:val="00D7775B"/>
    <w:rsid w:val="00D80ED3"/>
    <w:rsid w:val="00D818CF"/>
    <w:rsid w:val="00D85366"/>
    <w:rsid w:val="00D8581E"/>
    <w:rsid w:val="00D8687D"/>
    <w:rsid w:val="00D90F22"/>
    <w:rsid w:val="00D92EA4"/>
    <w:rsid w:val="00D95AC4"/>
    <w:rsid w:val="00DA02E0"/>
    <w:rsid w:val="00DB0EE5"/>
    <w:rsid w:val="00DB2CE4"/>
    <w:rsid w:val="00DB7C95"/>
    <w:rsid w:val="00DC2627"/>
    <w:rsid w:val="00DC32D9"/>
    <w:rsid w:val="00DC3670"/>
    <w:rsid w:val="00DC7079"/>
    <w:rsid w:val="00DD16ED"/>
    <w:rsid w:val="00DD19DE"/>
    <w:rsid w:val="00DD251A"/>
    <w:rsid w:val="00DD586F"/>
    <w:rsid w:val="00DE1741"/>
    <w:rsid w:val="00DE3976"/>
    <w:rsid w:val="00DE54E6"/>
    <w:rsid w:val="00DF1E93"/>
    <w:rsid w:val="00DF5EAC"/>
    <w:rsid w:val="00DF6E25"/>
    <w:rsid w:val="00E05617"/>
    <w:rsid w:val="00E070E3"/>
    <w:rsid w:val="00E117DF"/>
    <w:rsid w:val="00E12074"/>
    <w:rsid w:val="00E1342F"/>
    <w:rsid w:val="00E15E42"/>
    <w:rsid w:val="00E2073A"/>
    <w:rsid w:val="00E20EC6"/>
    <w:rsid w:val="00E22CF6"/>
    <w:rsid w:val="00E23D2E"/>
    <w:rsid w:val="00E261FE"/>
    <w:rsid w:val="00E36EED"/>
    <w:rsid w:val="00E41400"/>
    <w:rsid w:val="00E4648E"/>
    <w:rsid w:val="00E4698D"/>
    <w:rsid w:val="00E46B02"/>
    <w:rsid w:val="00E4741B"/>
    <w:rsid w:val="00E509A9"/>
    <w:rsid w:val="00E50F6D"/>
    <w:rsid w:val="00E52460"/>
    <w:rsid w:val="00E543FB"/>
    <w:rsid w:val="00E60672"/>
    <w:rsid w:val="00E618A7"/>
    <w:rsid w:val="00E62551"/>
    <w:rsid w:val="00E64A1A"/>
    <w:rsid w:val="00E668F1"/>
    <w:rsid w:val="00E673A6"/>
    <w:rsid w:val="00E703AD"/>
    <w:rsid w:val="00E71A25"/>
    <w:rsid w:val="00E73B9F"/>
    <w:rsid w:val="00E7781C"/>
    <w:rsid w:val="00E80261"/>
    <w:rsid w:val="00E82B91"/>
    <w:rsid w:val="00E86CEB"/>
    <w:rsid w:val="00E902DC"/>
    <w:rsid w:val="00E9633E"/>
    <w:rsid w:val="00EA04AC"/>
    <w:rsid w:val="00EA322A"/>
    <w:rsid w:val="00EA3A19"/>
    <w:rsid w:val="00EB15D6"/>
    <w:rsid w:val="00EB172E"/>
    <w:rsid w:val="00EB20DE"/>
    <w:rsid w:val="00EB34D1"/>
    <w:rsid w:val="00EB3AC2"/>
    <w:rsid w:val="00EB4437"/>
    <w:rsid w:val="00EB6945"/>
    <w:rsid w:val="00EB7CFB"/>
    <w:rsid w:val="00EC6CE2"/>
    <w:rsid w:val="00EC6ED7"/>
    <w:rsid w:val="00ED11E4"/>
    <w:rsid w:val="00ED6999"/>
    <w:rsid w:val="00ED7A21"/>
    <w:rsid w:val="00EE0A22"/>
    <w:rsid w:val="00EE0F43"/>
    <w:rsid w:val="00EE27E4"/>
    <w:rsid w:val="00EE30EE"/>
    <w:rsid w:val="00EE4475"/>
    <w:rsid w:val="00EE5858"/>
    <w:rsid w:val="00EF03D2"/>
    <w:rsid w:val="00EF0A93"/>
    <w:rsid w:val="00EF1100"/>
    <w:rsid w:val="00EF2A6B"/>
    <w:rsid w:val="00EF441B"/>
    <w:rsid w:val="00EF67FC"/>
    <w:rsid w:val="00F0055C"/>
    <w:rsid w:val="00F00720"/>
    <w:rsid w:val="00F05065"/>
    <w:rsid w:val="00F07509"/>
    <w:rsid w:val="00F1656A"/>
    <w:rsid w:val="00F17304"/>
    <w:rsid w:val="00F22EB3"/>
    <w:rsid w:val="00F23BC2"/>
    <w:rsid w:val="00F2605B"/>
    <w:rsid w:val="00F2639C"/>
    <w:rsid w:val="00F377E1"/>
    <w:rsid w:val="00F4154C"/>
    <w:rsid w:val="00F415A5"/>
    <w:rsid w:val="00F42E84"/>
    <w:rsid w:val="00F4500D"/>
    <w:rsid w:val="00F4723D"/>
    <w:rsid w:val="00F47E87"/>
    <w:rsid w:val="00F522D1"/>
    <w:rsid w:val="00F531CA"/>
    <w:rsid w:val="00F567C3"/>
    <w:rsid w:val="00F57754"/>
    <w:rsid w:val="00F6237F"/>
    <w:rsid w:val="00F62D3B"/>
    <w:rsid w:val="00F63503"/>
    <w:rsid w:val="00F65CD8"/>
    <w:rsid w:val="00F72EDF"/>
    <w:rsid w:val="00F73E33"/>
    <w:rsid w:val="00F7656F"/>
    <w:rsid w:val="00F84877"/>
    <w:rsid w:val="00F854E1"/>
    <w:rsid w:val="00F85AA0"/>
    <w:rsid w:val="00F91727"/>
    <w:rsid w:val="00F93D46"/>
    <w:rsid w:val="00F93E6D"/>
    <w:rsid w:val="00F97CA6"/>
    <w:rsid w:val="00FA1E90"/>
    <w:rsid w:val="00FA253C"/>
    <w:rsid w:val="00FA2A8B"/>
    <w:rsid w:val="00FB4B6E"/>
    <w:rsid w:val="00FC0A35"/>
    <w:rsid w:val="00FD0730"/>
    <w:rsid w:val="00FD09B9"/>
    <w:rsid w:val="00FD4C58"/>
    <w:rsid w:val="00FD5AF3"/>
    <w:rsid w:val="00FD6795"/>
    <w:rsid w:val="00FE59FC"/>
    <w:rsid w:val="00FF2D5E"/>
    <w:rsid w:val="00FF2FF9"/>
    <w:rsid w:val="00FF509E"/>
    <w:rsid w:val="00FF5278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90949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D733E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A94FC9"/>
    <w:pPr>
      <w:keepNext/>
      <w:outlineLvl w:val="0"/>
    </w:pPr>
    <w:rPr>
      <w:rFonts w:ascii="Arial" w:eastAsia="MS Gothic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423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442330"/>
    <w:rPr>
      <w:kern w:val="2"/>
      <w:sz w:val="21"/>
      <w:szCs w:val="22"/>
    </w:rPr>
  </w:style>
  <w:style w:type="paragraph" w:styleId="Footer">
    <w:name w:val="footer"/>
    <w:basedOn w:val="Normal"/>
    <w:link w:val="FooterChar"/>
    <w:rsid w:val="0044233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442330"/>
    <w:rPr>
      <w:kern w:val="2"/>
      <w:sz w:val="21"/>
      <w:szCs w:val="22"/>
    </w:rPr>
  </w:style>
  <w:style w:type="character" w:customStyle="1" w:styleId="Heading1Char">
    <w:name w:val="Heading 1 Char"/>
    <w:link w:val="Heading1"/>
    <w:rsid w:val="00A94FC9"/>
    <w:rPr>
      <w:rFonts w:ascii="Arial" w:eastAsia="MS Gothic" w:hAnsi="Arial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rsid w:val="00162A89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162A89"/>
    <w:rPr>
      <w:rFonts w:ascii="Arial" w:eastAsia="MS Gothic" w:hAnsi="Arial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41DE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uiPriority w:val="99"/>
    <w:unhideWhenUsed/>
    <w:rsid w:val="00E12074"/>
    <w:rPr>
      <w:color w:val="0563C1"/>
      <w:u w:val="single"/>
    </w:rPr>
  </w:style>
  <w:style w:type="paragraph" w:customStyle="1" w:styleId="Default">
    <w:name w:val="Default"/>
    <w:rsid w:val="00E12074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C0D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D16"/>
    <w:rPr>
      <w:kern w:val="2"/>
    </w:rPr>
  </w:style>
  <w:style w:type="character" w:styleId="CommentReference">
    <w:name w:val="annotation reference"/>
    <w:basedOn w:val="DefaultParagraphFont"/>
    <w:uiPriority w:val="99"/>
    <w:unhideWhenUsed/>
    <w:rsid w:val="002C0D1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2C0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0D16"/>
    <w:rPr>
      <w:b/>
      <w:bCs/>
      <w:kern w:val="2"/>
    </w:rPr>
  </w:style>
  <w:style w:type="paragraph" w:customStyle="1" w:styleId="EndNoteBibliographyTitle">
    <w:name w:val="EndNote Bibliography Title"/>
    <w:basedOn w:val="Normal"/>
    <w:link w:val="EndNoteBibliographyTitle0"/>
    <w:rsid w:val="00F0055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0055C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F0055C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F0055C"/>
    <w:rPr>
      <w:rFonts w:ascii="Times New Roman" w:hAnsi="Times New Roman"/>
      <w:noProof/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D733E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A94FC9"/>
    <w:pPr>
      <w:keepNext/>
      <w:outlineLvl w:val="0"/>
    </w:pPr>
    <w:rPr>
      <w:rFonts w:ascii="Arial" w:eastAsia="MS Gothic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423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442330"/>
    <w:rPr>
      <w:kern w:val="2"/>
      <w:sz w:val="21"/>
      <w:szCs w:val="22"/>
    </w:rPr>
  </w:style>
  <w:style w:type="paragraph" w:styleId="Footer">
    <w:name w:val="footer"/>
    <w:basedOn w:val="Normal"/>
    <w:link w:val="FooterChar"/>
    <w:rsid w:val="0044233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442330"/>
    <w:rPr>
      <w:kern w:val="2"/>
      <w:sz w:val="21"/>
      <w:szCs w:val="22"/>
    </w:rPr>
  </w:style>
  <w:style w:type="character" w:customStyle="1" w:styleId="Heading1Char">
    <w:name w:val="Heading 1 Char"/>
    <w:link w:val="Heading1"/>
    <w:rsid w:val="00A94FC9"/>
    <w:rPr>
      <w:rFonts w:ascii="Arial" w:eastAsia="MS Gothic" w:hAnsi="Arial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rsid w:val="00162A89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162A89"/>
    <w:rPr>
      <w:rFonts w:ascii="Arial" w:eastAsia="MS Gothic" w:hAnsi="Arial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41DE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uiPriority w:val="99"/>
    <w:unhideWhenUsed/>
    <w:rsid w:val="00E12074"/>
    <w:rPr>
      <w:color w:val="0563C1"/>
      <w:u w:val="single"/>
    </w:rPr>
  </w:style>
  <w:style w:type="paragraph" w:customStyle="1" w:styleId="Default">
    <w:name w:val="Default"/>
    <w:rsid w:val="00E12074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C0D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D16"/>
    <w:rPr>
      <w:kern w:val="2"/>
    </w:rPr>
  </w:style>
  <w:style w:type="character" w:styleId="CommentReference">
    <w:name w:val="annotation reference"/>
    <w:basedOn w:val="DefaultParagraphFont"/>
    <w:uiPriority w:val="99"/>
    <w:unhideWhenUsed/>
    <w:rsid w:val="002C0D1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2C0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0D16"/>
    <w:rPr>
      <w:b/>
      <w:bCs/>
      <w:kern w:val="2"/>
    </w:rPr>
  </w:style>
  <w:style w:type="paragraph" w:customStyle="1" w:styleId="EndNoteBibliographyTitle">
    <w:name w:val="EndNote Bibliography Title"/>
    <w:basedOn w:val="Normal"/>
    <w:link w:val="EndNoteBibliographyTitle0"/>
    <w:rsid w:val="00F0055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0055C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F0055C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F0055C"/>
    <w:rPr>
      <w:rFonts w:ascii="Times New Roman" w:hAnsi="Times New Roman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C5480-411C-4567-9207-ACAE41884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7</Words>
  <Characters>5402</Characters>
  <Application>Microsoft Office Word</Application>
  <DocSecurity>0</DocSecurity>
  <Lines>45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/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片岡浩史</dc:creator>
  <cp:keywords/>
  <dc:description/>
  <cp:lastModifiedBy>Guruprasath</cp:lastModifiedBy>
  <cp:revision>4</cp:revision>
  <cp:lastPrinted>2016-12-19T23:58:00Z</cp:lastPrinted>
  <dcterms:created xsi:type="dcterms:W3CDTF">2019-12-03T12:05:00Z</dcterms:created>
  <dcterms:modified xsi:type="dcterms:W3CDTF">2020-04-29T19:29:00Z</dcterms:modified>
</cp:coreProperties>
</file>